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l Figures</w:t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9145905" cy="557974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5905" cy="5579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</w:rPr>
        <w:t xml:space="preserve">Fig A – Schematic representation of the insulin signaling pathway and the target genes of the microRNAs differentially regulated between Normal (N) and Ames dwarf (df/df) mice at both ages (6 and 22 months). Yellow box – target gene of one down-regulated miRNA; Orange box – target gene of two or more down-regulated miRNA. </w:t>
      </w:r>
      <w:r>
        <w:br w:type="page"/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7677150" cy="5751195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77150" cy="5751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</w:rPr>
        <w:t xml:space="preserve">Fig B – Schematic representation of the Pi3k/Akt signaling pathway and the target genes of the microRNAs differentially regulated between Normal (N) and Ames dwarf (df/df) mice at both ages (6 and 22 months). Yellow box – target gene of one down-regulated miRNA; Orange box – target gene of two or more down-regulated miRNA. </w:t>
      </w:r>
      <w:r>
        <w:br w:type="page"/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9147175" cy="5033010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7175" cy="5033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</w:rPr>
        <w:t xml:space="preserve">Fig C – Schematic representation of the FoxO signaling pathway and the target genes of the microRNAs differentially regulated between Normal (N) and Ames dwarf (df/df) mice at both ages (6 and 22 months). Yellow box – target gene of one down-regulated miRNA; Orange box – target gene of two or more down-regulated miRNA. </w:t>
      </w:r>
      <w:r>
        <w:br w:type="page"/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9144000" cy="5861685"/>
            <wp:effectExtent l="0" t="0" r="0" b="0"/>
            <wp:docPr id="4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5861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200"/>
        <w:rPr/>
      </w:pPr>
      <w:r>
        <w:rPr>
          <w:rFonts w:cs="Times New Roman" w:ascii="Times New Roman" w:hAnsi="Times New Roman"/>
          <w:sz w:val="24"/>
          <w:szCs w:val="24"/>
        </w:rPr>
        <w:t>Fig D – Schematic representation of the mTOR signaling pathway and the target genes of the microRNAs differentially regulated between Normal (N) and Ames dwarf (df/df) mice at both ages (6 and 22 months). Yellow box – target gene of one down-regulated miRNA; Orange box – target gene of two or more down-regulated miRNA.</w:t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9T11:28:00Z</dcterms:created>
  <dc:creator>Burnett School of Biomedical Sciences</dc:creator>
  <dc:description/>
  <cp:keywords/>
  <dc:language>en-US</dc:language>
  <cp:lastModifiedBy>Augusto Schneider</cp:lastModifiedBy>
  <dcterms:modified xsi:type="dcterms:W3CDTF">2016-12-19T11:48:00Z</dcterms:modified>
  <cp:revision>4</cp:revision>
  <dc:subject/>
  <dc:title/>
</cp:coreProperties>
</file>